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1E70" w:rsidRPr="00C246B8" w:rsidRDefault="00501E70" w:rsidP="00501E7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246B8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:rsidR="00501E70" w:rsidRDefault="00501E70" w:rsidP="00501E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WTG-HF Score</w:t>
      </w:r>
    </w:p>
    <w:tbl>
      <w:tblPr>
        <w:tblW w:w="11199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7796"/>
        <w:gridCol w:w="1843"/>
      </w:tblGrid>
      <w:tr w:rsidR="00501E70" w:rsidTr="004023CC">
        <w:trPr>
          <w:trHeight w:val="460"/>
        </w:trPr>
        <w:tc>
          <w:tcPr>
            <w:tcW w:w="156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  <w:r>
              <w:t>GWTG-HF</w:t>
            </w:r>
          </w:p>
        </w:tc>
        <w:tc>
          <w:tcPr>
            <w:tcW w:w="963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Systolic blood pressure (mmHg)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rPr>
                <w:rFonts w:ascii="Calibri" w:hAnsi="Calibri" w:cs="Calibri"/>
              </w:rPr>
              <w:t>≥</w:t>
            </w:r>
            <w:r>
              <w:t>200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0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90-19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2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80-18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4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70-17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6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60-16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8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50-15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9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40-14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11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30-13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13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20-12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15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10-11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17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00-10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19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90-9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21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80-8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23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70-7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24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60-6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26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50-5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28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963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BUN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rPr>
                <w:rFonts w:ascii="Calibri" w:hAnsi="Calibri" w:cs="Calibri"/>
              </w:rPr>
              <w:t>≤</w:t>
            </w:r>
            <w:r>
              <w:t>9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0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0-1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2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20-2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4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30-3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6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40-4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8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50-5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9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60-6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11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70-7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13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80-8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15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90-9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17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00-10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19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10-11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21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20-12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23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30-13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25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40-14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27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rPr>
                <w:rFonts w:ascii="Calibri" w:hAnsi="Calibri" w:cs="Calibri"/>
              </w:rPr>
              <w:t>≥</w:t>
            </w:r>
            <w:r>
              <w:t>15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28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963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Sodium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rPr>
                <w:rFonts w:ascii="Calibri" w:hAnsi="Calibri" w:cs="Calibri"/>
              </w:rPr>
              <w:t>≥139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0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37-13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1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34-13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2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31-13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3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rPr>
                <w:rFonts w:ascii="Calibri" w:hAnsi="Calibri" w:cs="Calibri"/>
              </w:rPr>
              <w:t>≤</w:t>
            </w:r>
            <w:r>
              <w:t>13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4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963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Age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rPr>
                <w:rFonts w:ascii="Calibri" w:hAnsi="Calibri" w:cs="Calibri"/>
              </w:rPr>
              <w:t>≤19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0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20-2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3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30-3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6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40-4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8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50-5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11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60-6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14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70-7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17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80-8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19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90-9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22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00-10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25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rPr>
                <w:rFonts w:ascii="Calibri" w:hAnsi="Calibri" w:cs="Calibri"/>
              </w:rPr>
              <w:t>≥</w:t>
            </w:r>
            <w:r>
              <w:t>1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28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963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Heart rate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rPr>
                <w:rFonts w:ascii="Calibri" w:hAnsi="Calibri" w:cs="Calibri"/>
              </w:rPr>
              <w:t>≤</w:t>
            </w:r>
            <w:r>
              <w:t>79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0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80-8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1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85-8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3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90-9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4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95-9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5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100-1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6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rPr>
                <w:rFonts w:ascii="Calibri" w:hAnsi="Calibri" w:cs="Calibri"/>
              </w:rPr>
              <w:t>≥10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8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96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COPD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0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Y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2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96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Black race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3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Y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0</w:t>
            </w:r>
          </w:p>
        </w:tc>
      </w:tr>
      <w:tr w:rsidR="00501E70" w:rsidTr="004023CC">
        <w:trPr>
          <w:trHeight w:val="460"/>
        </w:trPr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501E70" w:rsidDel="00466ACC" w:rsidRDefault="00501E70" w:rsidP="004023CC">
            <w:pPr>
              <w:spacing w:line="276" w:lineRule="auto"/>
            </w:pP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</w:pPr>
            <w:r>
              <w:t>Total GWTG score = Systolic BP score + BUN score + sodium score + age score + heart rate score + COPD score + Black ra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1E70" w:rsidRDefault="00501E70" w:rsidP="004023CC">
            <w:pPr>
              <w:spacing w:line="276" w:lineRule="auto"/>
              <w:jc w:val="center"/>
            </w:pPr>
            <w:r>
              <w:t>Range: 0-101</w:t>
            </w:r>
          </w:p>
        </w:tc>
      </w:tr>
    </w:tbl>
    <w:p w:rsidR="00501E70" w:rsidRDefault="00501E70" w:rsidP="00501E7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57AE2" w:rsidRDefault="00057AE2">
      <w:bookmarkStart w:id="0" w:name="_GoBack"/>
      <w:bookmarkEnd w:id="0"/>
    </w:p>
    <w:sectPr w:rsidR="00057AE2" w:rsidSect="006D036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1173" w:rsidRDefault="00501E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55840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7BBA" w:rsidRDefault="00501E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E7BBA" w:rsidRDefault="00501E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1173" w:rsidRDefault="00501E7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1173" w:rsidRDefault="00501E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1173" w:rsidRDefault="00501E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1173" w:rsidRDefault="00501E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E70"/>
    <w:rsid w:val="00057AE2"/>
    <w:rsid w:val="00501E70"/>
    <w:rsid w:val="009D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63F4A1-ED8D-4106-901C-52B6BD8F7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E70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1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E70"/>
    <w:rPr>
      <w:kern w:val="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501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E70"/>
    <w:rPr>
      <w:kern w:val="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29</Words>
  <Characters>774</Characters>
  <Application>Microsoft Office Word</Application>
  <DocSecurity>0</DocSecurity>
  <Lines>20</Lines>
  <Paragraphs>10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e Tuayon</dc:creator>
  <cp:keywords/>
  <dc:description/>
  <cp:lastModifiedBy>Erica Mae Tuayon</cp:lastModifiedBy>
  <cp:revision>1</cp:revision>
  <dcterms:created xsi:type="dcterms:W3CDTF">2024-07-16T21:31:00Z</dcterms:created>
  <dcterms:modified xsi:type="dcterms:W3CDTF">2024-07-16T21:54:00Z</dcterms:modified>
</cp:coreProperties>
</file>